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A74478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b/>
          <w:bCs/>
          <w:sz w:val="24"/>
        </w:rPr>
      </w:pPr>
      <w:r w:rsidRPr="00AE7475">
        <w:rPr>
          <w:rFonts w:ascii="Arial" w:eastAsia="Apple SD Gothic Neo" w:hAnsi="Arial" w:cs="Arial"/>
          <w:b/>
          <w:bCs/>
          <w:sz w:val="24"/>
        </w:rPr>
        <w:t>Supplementary Figure 1. Schematic flow of the analysis</w:t>
      </w:r>
    </w:p>
    <w:p w14:paraId="18FA8EFB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5F4BEF6D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  <w:r w:rsidRPr="00AE7475">
        <w:rPr>
          <w:rFonts w:ascii="Arial" w:eastAsia="Apple SD Gothic Neo" w:hAnsi="Arial" w:cs="Arial"/>
          <w:noProof/>
          <w:sz w:val="24"/>
        </w:rPr>
        <w:drawing>
          <wp:anchor distT="0" distB="0" distL="114300" distR="114300" simplePos="0" relativeHeight="251660288" behindDoc="0" locked="0" layoutInCell="1" allowOverlap="1" wp14:anchorId="403CDA2E" wp14:editId="798AF591">
            <wp:simplePos x="0" y="0"/>
            <wp:positionH relativeFrom="column">
              <wp:posOffset>550545</wp:posOffset>
            </wp:positionH>
            <wp:positionV relativeFrom="paragraph">
              <wp:posOffset>33728</wp:posOffset>
            </wp:positionV>
            <wp:extent cx="4180840" cy="3003550"/>
            <wp:effectExtent l="12700" t="12700" r="10160" b="19050"/>
            <wp:wrapSquare wrapText="bothSides"/>
            <wp:docPr id="152054200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542008" name=""/>
                    <pic:cNvPicPr/>
                  </pic:nvPicPr>
                  <pic:blipFill rotWithShape="1">
                    <a:blip r:embed="rId5"/>
                    <a:srcRect t="-12" r="21701" b="12"/>
                    <a:stretch/>
                  </pic:blipFill>
                  <pic:spPr bwMode="auto">
                    <a:xfrm>
                      <a:off x="0" y="0"/>
                      <a:ext cx="4180840" cy="30035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2D03EF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7CFCD1C5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0A086CC7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0041CBAA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772EE32A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5CCDBB1E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5B9055AC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4B339747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153F58EF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3A439002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4CF865A2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705FC793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2578366F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b/>
          <w:bCs/>
          <w:sz w:val="24"/>
        </w:rPr>
      </w:pPr>
    </w:p>
    <w:p w14:paraId="0FCD06AF" w14:textId="77777777" w:rsidR="00AE7475" w:rsidRPr="00AE7475" w:rsidRDefault="00AE7475" w:rsidP="00AE7475">
      <w:pPr>
        <w:widowControl/>
        <w:spacing w:line="480" w:lineRule="auto"/>
        <w:jc w:val="left"/>
        <w:rPr>
          <w:rFonts w:ascii="Arial" w:eastAsia="Apple SD Gothic Neo" w:hAnsi="Arial" w:cs="Arial"/>
          <w:b/>
          <w:bCs/>
          <w:sz w:val="24"/>
        </w:rPr>
      </w:pPr>
      <w:r w:rsidRPr="00AE7475">
        <w:rPr>
          <w:rFonts w:ascii="Arial" w:eastAsia="Apple SD Gothic Neo" w:hAnsi="Arial" w:cs="Arial"/>
          <w:b/>
          <w:bCs/>
          <w:sz w:val="24"/>
        </w:rPr>
        <w:br w:type="page"/>
      </w:r>
    </w:p>
    <w:p w14:paraId="5E6EE48E" w14:textId="28381A32" w:rsidR="00F121D6" w:rsidRPr="00F121D6" w:rsidRDefault="00F121D6" w:rsidP="00F121D6">
      <w:pPr>
        <w:rPr>
          <w:rFonts w:ascii="Arial" w:hAnsi="Arial" w:cs="Arial"/>
        </w:rPr>
      </w:pPr>
      <w:r w:rsidRPr="00F121D6">
        <w:rPr>
          <w:rFonts w:ascii="Arial" w:hAnsi="Arial" w:cs="Arial"/>
          <w:b/>
          <w:bCs/>
          <w:noProof/>
          <w:sz w:val="24"/>
        </w:rPr>
        <w:lastRenderedPageBreak/>
        <w:drawing>
          <wp:anchor distT="0" distB="0" distL="114300" distR="114300" simplePos="0" relativeHeight="251662336" behindDoc="0" locked="0" layoutInCell="1" allowOverlap="1" wp14:anchorId="0E247BDA" wp14:editId="28B00176">
            <wp:simplePos x="0" y="0"/>
            <wp:positionH relativeFrom="column">
              <wp:posOffset>95250</wp:posOffset>
            </wp:positionH>
            <wp:positionV relativeFrom="paragraph">
              <wp:posOffset>757283</wp:posOffset>
            </wp:positionV>
            <wp:extent cx="5396230" cy="5597525"/>
            <wp:effectExtent l="0" t="0" r="1270" b="3175"/>
            <wp:wrapSquare wrapText="bothSides"/>
            <wp:docPr id="975237333" name="図 1" descr="図形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237333" name="図 1" descr="図形&#10;&#10;自動的に生成された説明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597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121D6">
        <w:rPr>
          <w:rFonts w:ascii="Arial" w:hAnsi="Arial" w:cs="Arial"/>
          <w:b/>
          <w:bCs/>
          <w:sz w:val="24"/>
        </w:rPr>
        <w:t xml:space="preserve">Supplementary Figure </w:t>
      </w:r>
      <w:r w:rsidRPr="00F121D6">
        <w:rPr>
          <w:rFonts w:ascii="Arial" w:hAnsi="Arial" w:cs="Arial"/>
          <w:b/>
          <w:bCs/>
          <w:sz w:val="24"/>
        </w:rPr>
        <w:t>2</w:t>
      </w:r>
      <w:r>
        <w:rPr>
          <w:rFonts w:ascii="Arial" w:hAnsi="Arial" w:cs="Arial"/>
          <w:b/>
          <w:bCs/>
          <w:sz w:val="24"/>
        </w:rPr>
        <w:t>.</w:t>
      </w:r>
      <w:r w:rsidRPr="00F121D6">
        <w:rPr>
          <w:rFonts w:ascii="Arial" w:hAnsi="Arial" w:cs="Arial"/>
          <w:b/>
          <w:bCs/>
          <w:sz w:val="24"/>
        </w:rPr>
        <w:t xml:space="preserve"> Gene enrichment analysis of genes associated with Tourette syndrome</w:t>
      </w:r>
      <w:r w:rsidRPr="00F121D6">
        <w:rPr>
          <w:rFonts w:ascii="Arial" w:hAnsi="Arial" w:cs="Arial"/>
        </w:rPr>
        <w:t>.</w:t>
      </w:r>
    </w:p>
    <w:p w14:paraId="5F4313FE" w14:textId="77777777" w:rsidR="00F121D6" w:rsidRDefault="00F121D6" w:rsidP="00F121D6"/>
    <w:p w14:paraId="2B62F382" w14:textId="77777777" w:rsidR="00F121D6" w:rsidRPr="00F121D6" w:rsidRDefault="00F121D6" w:rsidP="00F121D6">
      <w:pPr>
        <w:rPr>
          <w:rFonts w:ascii="Arial" w:hAnsi="Arial" w:cs="Arial"/>
          <w:sz w:val="24"/>
        </w:rPr>
      </w:pPr>
      <w:r w:rsidRPr="00F121D6">
        <w:rPr>
          <w:rFonts w:ascii="Arial" w:hAnsi="Arial" w:cs="Arial"/>
          <w:sz w:val="24"/>
        </w:rPr>
        <w:t>GENEMANIA(</w:t>
      </w:r>
      <w:hyperlink r:id="rId7" w:history="1">
        <w:r w:rsidRPr="00F121D6">
          <w:rPr>
            <w:rStyle w:val="a4"/>
            <w:rFonts w:ascii="Arial" w:hAnsi="Arial" w:cs="Arial"/>
            <w:sz w:val="24"/>
          </w:rPr>
          <w:t>https://genemania.org</w:t>
        </w:r>
      </w:hyperlink>
      <w:r w:rsidRPr="00F121D6">
        <w:rPr>
          <w:rFonts w:ascii="Arial" w:hAnsi="Arial" w:cs="Arial"/>
          <w:sz w:val="24"/>
        </w:rPr>
        <w:t xml:space="preserve">) was used to visualize gene network. </w:t>
      </w:r>
    </w:p>
    <w:p w14:paraId="5A386B9F" w14:textId="77777777" w:rsidR="00F121D6" w:rsidRDefault="00F121D6">
      <w:pPr>
        <w:widowControl/>
        <w:jc w:val="left"/>
        <w:rPr>
          <w:rFonts w:ascii="Arial" w:eastAsia="Apple SD Gothic Neo" w:hAnsi="Arial" w:cs="Arial"/>
          <w:b/>
          <w:bCs/>
          <w:sz w:val="24"/>
        </w:rPr>
      </w:pPr>
      <w:r>
        <w:rPr>
          <w:rFonts w:ascii="Arial" w:eastAsia="Apple SD Gothic Neo" w:hAnsi="Arial" w:cs="Arial"/>
          <w:b/>
          <w:bCs/>
          <w:sz w:val="24"/>
        </w:rPr>
        <w:br w:type="page"/>
      </w:r>
    </w:p>
    <w:p w14:paraId="4786308E" w14:textId="0B51BFD1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b/>
          <w:bCs/>
          <w:sz w:val="24"/>
        </w:rPr>
      </w:pPr>
      <w:r w:rsidRPr="00AE7475">
        <w:rPr>
          <w:rFonts w:ascii="Arial" w:eastAsia="Apple SD Gothic Neo" w:hAnsi="Arial" w:cs="Arial"/>
          <w:b/>
          <w:bCs/>
          <w:sz w:val="24"/>
        </w:rPr>
        <w:lastRenderedPageBreak/>
        <w:t xml:space="preserve">Supplementary Figure </w:t>
      </w:r>
      <w:r w:rsidR="00F121D6">
        <w:rPr>
          <w:rFonts w:ascii="Arial" w:eastAsia="Apple SD Gothic Neo" w:hAnsi="Arial" w:cs="Arial"/>
          <w:b/>
          <w:bCs/>
          <w:sz w:val="24"/>
        </w:rPr>
        <w:t>3</w:t>
      </w:r>
      <w:r w:rsidRPr="00AE7475">
        <w:rPr>
          <w:rFonts w:ascii="Arial" w:eastAsia="Apple SD Gothic Neo" w:hAnsi="Arial" w:cs="Arial"/>
          <w:b/>
          <w:bCs/>
          <w:sz w:val="24"/>
        </w:rPr>
        <w:t>. Effect of ADHD medication and antipsychotics on Neutrophil-lymphocyte-ratio.</w:t>
      </w:r>
    </w:p>
    <w:p w14:paraId="02018E48" w14:textId="77777777" w:rsidR="00AE7475" w:rsidRPr="00AE7475" w:rsidRDefault="00AE7475" w:rsidP="00AE7475">
      <w:pPr>
        <w:pStyle w:val="a3"/>
        <w:numPr>
          <w:ilvl w:val="0"/>
          <w:numId w:val="1"/>
        </w:numPr>
        <w:spacing w:line="480" w:lineRule="auto"/>
        <w:rPr>
          <w:rFonts w:ascii="Arial" w:eastAsia="Apple SD Gothic Neo" w:hAnsi="Arial" w:cs="Arial"/>
          <w:b/>
          <w:bCs/>
          <w:sz w:val="24"/>
        </w:rPr>
      </w:pPr>
      <w:r w:rsidRPr="00AE7475">
        <w:rPr>
          <w:rFonts w:ascii="Arial" w:eastAsia="Apple SD Gothic Neo" w:hAnsi="Arial" w:cs="Arial"/>
          <w:b/>
          <w:bCs/>
          <w:sz w:val="24"/>
        </w:rPr>
        <w:t>Effect of ADHD medication and antipsychotics on Neutrophil-lymphocyte-ratio.</w:t>
      </w:r>
    </w:p>
    <w:p w14:paraId="10BC19B4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  <w:r w:rsidRPr="00AE7475">
        <w:rPr>
          <w:rFonts w:ascii="Arial" w:eastAsia="Apple SD Gothic Neo" w:hAnsi="Arial" w:cs="Arial"/>
          <w:noProof/>
          <w:sz w:val="24"/>
        </w:rPr>
        <w:drawing>
          <wp:anchor distT="0" distB="0" distL="114300" distR="114300" simplePos="0" relativeHeight="251659264" behindDoc="0" locked="0" layoutInCell="1" allowOverlap="1" wp14:anchorId="62FBBA3A" wp14:editId="6E243B54">
            <wp:simplePos x="0" y="0"/>
            <wp:positionH relativeFrom="column">
              <wp:posOffset>6350</wp:posOffset>
            </wp:positionH>
            <wp:positionV relativeFrom="paragraph">
              <wp:posOffset>86670</wp:posOffset>
            </wp:positionV>
            <wp:extent cx="2439670" cy="1922145"/>
            <wp:effectExtent l="12700" t="12700" r="11430" b="8255"/>
            <wp:wrapSquare wrapText="bothSides"/>
            <wp:docPr id="2029895318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895318" name="図 1" descr="グラフ, 箱ひげ図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39670" cy="19221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32D50E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08242938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6E4E067C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0C0B040D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</w:p>
    <w:p w14:paraId="1DA71E9F" w14:textId="77777777" w:rsidR="00AE7475" w:rsidRPr="00AE7475" w:rsidRDefault="00AE7475" w:rsidP="00AE7475">
      <w:pPr>
        <w:pStyle w:val="a3"/>
        <w:numPr>
          <w:ilvl w:val="0"/>
          <w:numId w:val="1"/>
        </w:numPr>
        <w:spacing w:line="480" w:lineRule="auto"/>
        <w:rPr>
          <w:rFonts w:ascii="Arial" w:eastAsia="Apple SD Gothic Neo" w:hAnsi="Arial" w:cs="Arial"/>
          <w:b/>
          <w:bCs/>
          <w:sz w:val="24"/>
        </w:rPr>
      </w:pPr>
      <w:r w:rsidRPr="00AE7475">
        <w:rPr>
          <w:rFonts w:ascii="Arial" w:eastAsia="Apple SD Gothic Neo" w:hAnsi="Arial" w:cs="Arial"/>
          <w:b/>
          <w:bCs/>
          <w:sz w:val="24"/>
        </w:rPr>
        <w:t>Effect of antipsychotics on Neutrophil-lymphocyte-ratio.</w:t>
      </w:r>
    </w:p>
    <w:p w14:paraId="2F4E8092" w14:textId="77777777" w:rsidR="00AE7475" w:rsidRPr="00AE7475" w:rsidRDefault="00AE7475" w:rsidP="00AE7475">
      <w:pPr>
        <w:spacing w:line="480" w:lineRule="auto"/>
        <w:rPr>
          <w:rFonts w:ascii="Arial" w:eastAsia="Apple SD Gothic Neo" w:hAnsi="Arial" w:cs="Arial"/>
          <w:sz w:val="24"/>
        </w:rPr>
      </w:pPr>
      <w:r w:rsidRPr="00AE7475">
        <w:rPr>
          <w:rFonts w:ascii="Arial" w:eastAsia="Apple SD Gothic Neo" w:hAnsi="Arial" w:cs="Arial"/>
          <w:noProof/>
          <w:sz w:val="24"/>
        </w:rPr>
        <w:drawing>
          <wp:inline distT="0" distB="0" distL="0" distR="0" wp14:anchorId="7F04F3CE" wp14:editId="7C0A346C">
            <wp:extent cx="2771872" cy="1906964"/>
            <wp:effectExtent l="12700" t="12700" r="9525" b="10795"/>
            <wp:docPr id="25617674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17674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15328" cy="200565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4D64D2B" w14:textId="77777777" w:rsidR="0077046C" w:rsidRPr="00AE7475" w:rsidRDefault="0077046C" w:rsidP="00AE7475">
      <w:pPr>
        <w:spacing w:line="480" w:lineRule="auto"/>
        <w:rPr>
          <w:rFonts w:ascii="Arial" w:hAnsi="Arial" w:cs="Arial"/>
          <w:sz w:val="24"/>
        </w:rPr>
      </w:pPr>
    </w:p>
    <w:sectPr w:rsidR="0077046C" w:rsidRPr="00AE7475" w:rsidSect="00AE747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9B240F"/>
    <w:multiLevelType w:val="hybridMultilevel"/>
    <w:tmpl w:val="129C57B2"/>
    <w:lvl w:ilvl="0" w:tplc="621C4AD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07199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475"/>
    <w:rsid w:val="0000784E"/>
    <w:rsid w:val="00011C5E"/>
    <w:rsid w:val="00024BC0"/>
    <w:rsid w:val="000439B3"/>
    <w:rsid w:val="00053594"/>
    <w:rsid w:val="0005430E"/>
    <w:rsid w:val="000D3CD1"/>
    <w:rsid w:val="000E1E98"/>
    <w:rsid w:val="000F4661"/>
    <w:rsid w:val="000F5539"/>
    <w:rsid w:val="00111ED8"/>
    <w:rsid w:val="0011572F"/>
    <w:rsid w:val="00122429"/>
    <w:rsid w:val="001375FA"/>
    <w:rsid w:val="00142F6C"/>
    <w:rsid w:val="00143F8E"/>
    <w:rsid w:val="00161587"/>
    <w:rsid w:val="00174569"/>
    <w:rsid w:val="00192489"/>
    <w:rsid w:val="001A16A9"/>
    <w:rsid w:val="001B08C7"/>
    <w:rsid w:val="001C32A1"/>
    <w:rsid w:val="001D54DD"/>
    <w:rsid w:val="001F6D9E"/>
    <w:rsid w:val="00202B6E"/>
    <w:rsid w:val="0020396D"/>
    <w:rsid w:val="0021458C"/>
    <w:rsid w:val="002206D6"/>
    <w:rsid w:val="002234C7"/>
    <w:rsid w:val="002240AB"/>
    <w:rsid w:val="002263DD"/>
    <w:rsid w:val="00231EC1"/>
    <w:rsid w:val="0025609A"/>
    <w:rsid w:val="002679DC"/>
    <w:rsid w:val="00274737"/>
    <w:rsid w:val="00290364"/>
    <w:rsid w:val="002D3099"/>
    <w:rsid w:val="002D72F5"/>
    <w:rsid w:val="002E7195"/>
    <w:rsid w:val="00313A02"/>
    <w:rsid w:val="0031486D"/>
    <w:rsid w:val="00321EFD"/>
    <w:rsid w:val="00327BE6"/>
    <w:rsid w:val="0033426E"/>
    <w:rsid w:val="00334F2B"/>
    <w:rsid w:val="0034023E"/>
    <w:rsid w:val="00355CB8"/>
    <w:rsid w:val="003561E0"/>
    <w:rsid w:val="003707F8"/>
    <w:rsid w:val="003914A5"/>
    <w:rsid w:val="003960FD"/>
    <w:rsid w:val="003A0142"/>
    <w:rsid w:val="003A51CB"/>
    <w:rsid w:val="003B49CA"/>
    <w:rsid w:val="003C5796"/>
    <w:rsid w:val="003D6086"/>
    <w:rsid w:val="003F62A2"/>
    <w:rsid w:val="00412282"/>
    <w:rsid w:val="004236FA"/>
    <w:rsid w:val="00430F21"/>
    <w:rsid w:val="004312E2"/>
    <w:rsid w:val="00450D6B"/>
    <w:rsid w:val="0045557D"/>
    <w:rsid w:val="0046240D"/>
    <w:rsid w:val="00463B2A"/>
    <w:rsid w:val="00466626"/>
    <w:rsid w:val="004728CD"/>
    <w:rsid w:val="004804E4"/>
    <w:rsid w:val="004A7FDD"/>
    <w:rsid w:val="004B2B4E"/>
    <w:rsid w:val="004B495E"/>
    <w:rsid w:val="004B74CF"/>
    <w:rsid w:val="004C13F8"/>
    <w:rsid w:val="004D2A2A"/>
    <w:rsid w:val="004E5762"/>
    <w:rsid w:val="004E6987"/>
    <w:rsid w:val="004E738D"/>
    <w:rsid w:val="004F1488"/>
    <w:rsid w:val="004F6D80"/>
    <w:rsid w:val="004F7F69"/>
    <w:rsid w:val="00502A52"/>
    <w:rsid w:val="005370CB"/>
    <w:rsid w:val="00542171"/>
    <w:rsid w:val="00543DE4"/>
    <w:rsid w:val="00543EB2"/>
    <w:rsid w:val="00560ABF"/>
    <w:rsid w:val="0056162B"/>
    <w:rsid w:val="0056532F"/>
    <w:rsid w:val="00567650"/>
    <w:rsid w:val="00571F41"/>
    <w:rsid w:val="005A105F"/>
    <w:rsid w:val="005A2920"/>
    <w:rsid w:val="005B32E1"/>
    <w:rsid w:val="005F5DF0"/>
    <w:rsid w:val="006179EA"/>
    <w:rsid w:val="00625C6D"/>
    <w:rsid w:val="006342F7"/>
    <w:rsid w:val="00635A00"/>
    <w:rsid w:val="00645409"/>
    <w:rsid w:val="00650131"/>
    <w:rsid w:val="0065221C"/>
    <w:rsid w:val="0065361B"/>
    <w:rsid w:val="0067718A"/>
    <w:rsid w:val="00684397"/>
    <w:rsid w:val="00685106"/>
    <w:rsid w:val="0068528D"/>
    <w:rsid w:val="0068732E"/>
    <w:rsid w:val="006A161C"/>
    <w:rsid w:val="006C4547"/>
    <w:rsid w:val="006E3420"/>
    <w:rsid w:val="006E64AE"/>
    <w:rsid w:val="006F0090"/>
    <w:rsid w:val="007102E7"/>
    <w:rsid w:val="00733B6F"/>
    <w:rsid w:val="00741DAB"/>
    <w:rsid w:val="00746614"/>
    <w:rsid w:val="00752D9D"/>
    <w:rsid w:val="0077046C"/>
    <w:rsid w:val="007A17CE"/>
    <w:rsid w:val="007A5A78"/>
    <w:rsid w:val="007B4670"/>
    <w:rsid w:val="007D011D"/>
    <w:rsid w:val="007D098C"/>
    <w:rsid w:val="007D7FA6"/>
    <w:rsid w:val="007E6CF8"/>
    <w:rsid w:val="007F2000"/>
    <w:rsid w:val="008040CD"/>
    <w:rsid w:val="00807BEB"/>
    <w:rsid w:val="00832371"/>
    <w:rsid w:val="008366F6"/>
    <w:rsid w:val="008404D5"/>
    <w:rsid w:val="0084509A"/>
    <w:rsid w:val="0084612E"/>
    <w:rsid w:val="00856B59"/>
    <w:rsid w:val="008833C6"/>
    <w:rsid w:val="0088792B"/>
    <w:rsid w:val="008B1563"/>
    <w:rsid w:val="008B347F"/>
    <w:rsid w:val="008C6FD5"/>
    <w:rsid w:val="00902915"/>
    <w:rsid w:val="009143FB"/>
    <w:rsid w:val="00914E42"/>
    <w:rsid w:val="009155C8"/>
    <w:rsid w:val="0092411B"/>
    <w:rsid w:val="0092466B"/>
    <w:rsid w:val="00931FF6"/>
    <w:rsid w:val="009468D7"/>
    <w:rsid w:val="009558AD"/>
    <w:rsid w:val="009570E6"/>
    <w:rsid w:val="00967E02"/>
    <w:rsid w:val="0098795F"/>
    <w:rsid w:val="00995B2A"/>
    <w:rsid w:val="009A1784"/>
    <w:rsid w:val="009A3820"/>
    <w:rsid w:val="009E6D15"/>
    <w:rsid w:val="009F12EB"/>
    <w:rsid w:val="009F3112"/>
    <w:rsid w:val="00A037A6"/>
    <w:rsid w:val="00A132B3"/>
    <w:rsid w:val="00A2334A"/>
    <w:rsid w:val="00A259A0"/>
    <w:rsid w:val="00A45BFA"/>
    <w:rsid w:val="00A64A49"/>
    <w:rsid w:val="00A73A34"/>
    <w:rsid w:val="00AB7819"/>
    <w:rsid w:val="00AC13F3"/>
    <w:rsid w:val="00AC21AE"/>
    <w:rsid w:val="00AC6904"/>
    <w:rsid w:val="00AD3531"/>
    <w:rsid w:val="00AD6E7E"/>
    <w:rsid w:val="00AE7475"/>
    <w:rsid w:val="00AF6504"/>
    <w:rsid w:val="00B07A6B"/>
    <w:rsid w:val="00B6237C"/>
    <w:rsid w:val="00B71C49"/>
    <w:rsid w:val="00B92106"/>
    <w:rsid w:val="00B96B83"/>
    <w:rsid w:val="00BA3F1E"/>
    <w:rsid w:val="00BB1E32"/>
    <w:rsid w:val="00BD448B"/>
    <w:rsid w:val="00BD703C"/>
    <w:rsid w:val="00BE1591"/>
    <w:rsid w:val="00BE66D2"/>
    <w:rsid w:val="00BF1A2B"/>
    <w:rsid w:val="00BF5D11"/>
    <w:rsid w:val="00C25E46"/>
    <w:rsid w:val="00C37647"/>
    <w:rsid w:val="00C541CC"/>
    <w:rsid w:val="00C5552B"/>
    <w:rsid w:val="00C56BE7"/>
    <w:rsid w:val="00C6515C"/>
    <w:rsid w:val="00C84E67"/>
    <w:rsid w:val="00CD0FA0"/>
    <w:rsid w:val="00CD7FD3"/>
    <w:rsid w:val="00CE2C57"/>
    <w:rsid w:val="00CF5EB7"/>
    <w:rsid w:val="00D0750D"/>
    <w:rsid w:val="00D143B0"/>
    <w:rsid w:val="00D15887"/>
    <w:rsid w:val="00D1678F"/>
    <w:rsid w:val="00D4022D"/>
    <w:rsid w:val="00D73490"/>
    <w:rsid w:val="00DA7016"/>
    <w:rsid w:val="00DB5178"/>
    <w:rsid w:val="00DD7C65"/>
    <w:rsid w:val="00DE35A0"/>
    <w:rsid w:val="00DE6CAF"/>
    <w:rsid w:val="00DF681E"/>
    <w:rsid w:val="00E2625E"/>
    <w:rsid w:val="00E34790"/>
    <w:rsid w:val="00E52E5D"/>
    <w:rsid w:val="00E615AD"/>
    <w:rsid w:val="00E76DAA"/>
    <w:rsid w:val="00EB1F9F"/>
    <w:rsid w:val="00EB6B8A"/>
    <w:rsid w:val="00EC59DA"/>
    <w:rsid w:val="00EE7BD3"/>
    <w:rsid w:val="00EF59EB"/>
    <w:rsid w:val="00F121D6"/>
    <w:rsid w:val="00F449B3"/>
    <w:rsid w:val="00F52449"/>
    <w:rsid w:val="00F5279A"/>
    <w:rsid w:val="00F62680"/>
    <w:rsid w:val="00F76F2E"/>
    <w:rsid w:val="00F8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B98EA"/>
  <w15:chartTrackingRefBased/>
  <w15:docId w15:val="{ED853FB9-2958-9045-9BCD-CE345F94D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4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E7475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F121D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hyperlink" Target="https://genemania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長秀</dc:creator>
  <cp:keywords/>
  <dc:description/>
  <cp:lastModifiedBy>長秀 高橋</cp:lastModifiedBy>
  <cp:revision>3</cp:revision>
  <dcterms:created xsi:type="dcterms:W3CDTF">2025-01-08T08:57:00Z</dcterms:created>
  <dcterms:modified xsi:type="dcterms:W3CDTF">2025-01-08T08:59:00Z</dcterms:modified>
</cp:coreProperties>
</file>